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B952E" w14:textId="3E2786E5" w:rsidR="001153BC" w:rsidRDefault="001153BC" w:rsidP="001153BC">
      <w:r>
        <w:t>S1</w:t>
      </w:r>
      <w:r w:rsidR="001E2362">
        <w:t xml:space="preserve"> </w:t>
      </w:r>
      <w:r w:rsidR="001E2362">
        <w:t>Table</w:t>
      </w:r>
      <w:r>
        <w:t>. Surface material Roughness</w:t>
      </w:r>
      <w:r w:rsidR="004F7782">
        <w:t xml:space="preserve">, </w:t>
      </w:r>
      <w:r>
        <w:t xml:space="preserve">Hydrophobicity </w:t>
      </w:r>
      <w:r w:rsidR="004F7782">
        <w:t>and Zeta Potential</w:t>
      </w:r>
      <w:r w:rsidR="001E2362"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9"/>
        <w:gridCol w:w="2022"/>
        <w:gridCol w:w="2341"/>
        <w:gridCol w:w="2341"/>
      </w:tblGrid>
      <w:tr w:rsidR="001153BC" w:rsidRPr="001E2398" w14:paraId="2285C475" w14:textId="77777777" w:rsidTr="001017A6">
        <w:trPr>
          <w:trHeight w:val="305"/>
        </w:trPr>
        <w:tc>
          <w:tcPr>
            <w:tcW w:w="22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F6F535" w14:textId="77777777" w:rsidR="001153BC" w:rsidRPr="001E2398" w:rsidRDefault="001153BC" w:rsidP="001017A6">
            <w:pPr>
              <w:spacing w:line="240" w:lineRule="auto"/>
              <w:jc w:val="center"/>
              <w:rPr>
                <w:b/>
                <w:bCs/>
              </w:rPr>
            </w:pPr>
            <w:r w:rsidRPr="001E2398">
              <w:rPr>
                <w:b/>
                <w:bCs/>
              </w:rPr>
              <w:t>Surface Material</w:t>
            </w:r>
          </w:p>
        </w:tc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29B086" w14:textId="77777777" w:rsidR="001153BC" w:rsidRPr="001E2398" w:rsidRDefault="001153BC" w:rsidP="001017A6">
            <w:pPr>
              <w:spacing w:line="240" w:lineRule="auto"/>
              <w:jc w:val="center"/>
              <w:rPr>
                <w:b/>
                <w:bCs/>
                <w:vertAlign w:val="superscript"/>
              </w:rPr>
            </w:pPr>
            <w:r w:rsidRPr="001E2398">
              <w:rPr>
                <w:b/>
                <w:bCs/>
              </w:rPr>
              <w:t>Roughness (Sa)</w:t>
            </w:r>
            <w:r w:rsidRPr="001E2398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65B5FC" w14:textId="77777777" w:rsidR="001153BC" w:rsidRPr="001E2398" w:rsidRDefault="001153BC" w:rsidP="001017A6">
            <w:pPr>
              <w:spacing w:line="240" w:lineRule="auto"/>
              <w:jc w:val="center"/>
              <w:rPr>
                <w:b/>
                <w:bCs/>
              </w:rPr>
            </w:pPr>
            <w:r w:rsidRPr="001E2398">
              <w:rPr>
                <w:b/>
                <w:bCs/>
              </w:rPr>
              <w:t>Contact Angle</w:t>
            </w:r>
            <w:r w:rsidRPr="001E2398">
              <w:rPr>
                <w:b/>
                <w:bCs/>
                <w:vertAlign w:val="superscript"/>
              </w:rPr>
              <w:t>2</w:t>
            </w:r>
            <w:r w:rsidRPr="001E2398">
              <w:rPr>
                <w:b/>
                <w:bCs/>
              </w:rPr>
              <w:t xml:space="preserve"> (SD)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034BF5" w14:textId="77777777" w:rsidR="001153BC" w:rsidRPr="001E2398" w:rsidRDefault="560312E1" w:rsidP="001017A6">
            <w:pPr>
              <w:spacing w:line="240" w:lineRule="auto"/>
              <w:jc w:val="center"/>
              <w:rPr>
                <w:b/>
                <w:bCs/>
              </w:rPr>
            </w:pPr>
            <w:r w:rsidRPr="560312E1">
              <w:rPr>
                <w:b/>
                <w:bCs/>
              </w:rPr>
              <w:t>Zeta Potential (mV)</w:t>
            </w:r>
          </w:p>
        </w:tc>
      </w:tr>
      <w:tr w:rsidR="001153BC" w14:paraId="39B18258" w14:textId="77777777" w:rsidTr="001017A6">
        <w:trPr>
          <w:trHeight w:val="144"/>
        </w:trPr>
        <w:tc>
          <w:tcPr>
            <w:tcW w:w="2229" w:type="dxa"/>
            <w:tcBorders>
              <w:top w:val="single" w:sz="4" w:space="0" w:color="auto"/>
            </w:tcBorders>
          </w:tcPr>
          <w:p w14:paraId="00CE76CD" w14:textId="77777777" w:rsidR="001153BC" w:rsidRDefault="001153BC" w:rsidP="00FF6DC6">
            <w:r>
              <w:t>Stainless Steel</w:t>
            </w:r>
          </w:p>
        </w:tc>
        <w:tc>
          <w:tcPr>
            <w:tcW w:w="2022" w:type="dxa"/>
            <w:tcBorders>
              <w:top w:val="single" w:sz="4" w:space="0" w:color="auto"/>
            </w:tcBorders>
          </w:tcPr>
          <w:p w14:paraId="0BB05617" w14:textId="77777777" w:rsidR="001153BC" w:rsidRDefault="001153BC" w:rsidP="00FF6DC6">
            <w:pPr>
              <w:jc w:val="center"/>
            </w:pPr>
            <w:r>
              <w:t>0.53</w:t>
            </w:r>
          </w:p>
        </w:tc>
        <w:tc>
          <w:tcPr>
            <w:tcW w:w="234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6E36C01" w14:textId="77777777" w:rsidR="001153BC" w:rsidRDefault="001153BC" w:rsidP="00FF6DC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9.47 (6.36)</w:t>
            </w:r>
          </w:p>
        </w:tc>
        <w:tc>
          <w:tcPr>
            <w:tcW w:w="2341" w:type="dxa"/>
            <w:tcBorders>
              <w:top w:val="single" w:sz="4" w:space="0" w:color="auto"/>
            </w:tcBorders>
          </w:tcPr>
          <w:p w14:paraId="5DB31174" w14:textId="77777777" w:rsidR="001153BC" w:rsidRDefault="001153BC" w:rsidP="00FF6DC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-22.4 </w:t>
            </w:r>
          </w:p>
        </w:tc>
      </w:tr>
      <w:tr w:rsidR="001153BC" w14:paraId="5D338585" w14:textId="77777777" w:rsidTr="001017A6">
        <w:trPr>
          <w:trHeight w:val="144"/>
        </w:trPr>
        <w:tc>
          <w:tcPr>
            <w:tcW w:w="2229" w:type="dxa"/>
          </w:tcPr>
          <w:p w14:paraId="69E23B0A" w14:textId="77777777" w:rsidR="001153BC" w:rsidRDefault="001153BC" w:rsidP="00FF6DC6">
            <w:r>
              <w:t>Textured Plastic</w:t>
            </w:r>
          </w:p>
        </w:tc>
        <w:tc>
          <w:tcPr>
            <w:tcW w:w="2022" w:type="dxa"/>
          </w:tcPr>
          <w:p w14:paraId="26FFDD01" w14:textId="77777777" w:rsidR="001153BC" w:rsidRDefault="001153BC" w:rsidP="00FF6DC6">
            <w:pPr>
              <w:jc w:val="center"/>
            </w:pPr>
            <w:r>
              <w:t>4.29</w:t>
            </w:r>
          </w:p>
        </w:tc>
        <w:tc>
          <w:tcPr>
            <w:tcW w:w="2341" w:type="dxa"/>
            <w:shd w:val="clear" w:color="auto" w:fill="auto"/>
            <w:vAlign w:val="bottom"/>
          </w:tcPr>
          <w:p w14:paraId="40CE3832" w14:textId="77777777" w:rsidR="001153BC" w:rsidRDefault="001153BC" w:rsidP="00FF6DC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.97 (3.63)</w:t>
            </w:r>
          </w:p>
        </w:tc>
        <w:tc>
          <w:tcPr>
            <w:tcW w:w="2341" w:type="dxa"/>
          </w:tcPr>
          <w:p w14:paraId="424E9EEB" w14:textId="77777777" w:rsidR="001153BC" w:rsidRDefault="001153BC" w:rsidP="00FF6DC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3.6</w:t>
            </w:r>
          </w:p>
        </w:tc>
      </w:tr>
      <w:tr w:rsidR="001153BC" w14:paraId="328CE521" w14:textId="77777777" w:rsidTr="001017A6">
        <w:trPr>
          <w:trHeight w:val="80"/>
        </w:trPr>
        <w:tc>
          <w:tcPr>
            <w:tcW w:w="2229" w:type="dxa"/>
            <w:tcBorders>
              <w:bottom w:val="single" w:sz="4" w:space="0" w:color="auto"/>
            </w:tcBorders>
          </w:tcPr>
          <w:p w14:paraId="1C962B97" w14:textId="77777777" w:rsidR="001153BC" w:rsidRDefault="001153BC" w:rsidP="00FF6DC6">
            <w:r>
              <w:t xml:space="preserve">Laminate </w:t>
            </w:r>
          </w:p>
        </w:tc>
        <w:tc>
          <w:tcPr>
            <w:tcW w:w="2022" w:type="dxa"/>
            <w:tcBorders>
              <w:bottom w:val="single" w:sz="4" w:space="0" w:color="auto"/>
            </w:tcBorders>
          </w:tcPr>
          <w:p w14:paraId="48130564" w14:textId="77777777" w:rsidR="001153BC" w:rsidRDefault="001153BC" w:rsidP="00FF6DC6">
            <w:pPr>
              <w:jc w:val="center"/>
            </w:pPr>
            <w:r>
              <w:t>7.99</w:t>
            </w:r>
          </w:p>
        </w:tc>
        <w:tc>
          <w:tcPr>
            <w:tcW w:w="234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CC29663" w14:textId="77777777" w:rsidR="001153BC" w:rsidRPr="002175C9" w:rsidRDefault="001153BC" w:rsidP="00FF6DC6">
            <w:pPr>
              <w:jc w:val="center"/>
              <w:rPr>
                <w:rFonts w:ascii="Calibri" w:hAnsi="Calibri"/>
                <w:color w:val="000000"/>
              </w:rPr>
            </w:pPr>
            <w:r w:rsidRPr="002175C9">
              <w:rPr>
                <w:rFonts w:ascii="Calibri" w:hAnsi="Calibri"/>
                <w:color w:val="000000"/>
              </w:rPr>
              <w:t>46.31 (5.02)</w:t>
            </w:r>
          </w:p>
        </w:tc>
        <w:tc>
          <w:tcPr>
            <w:tcW w:w="2341" w:type="dxa"/>
            <w:tcBorders>
              <w:bottom w:val="single" w:sz="4" w:space="0" w:color="auto"/>
            </w:tcBorders>
          </w:tcPr>
          <w:p w14:paraId="70100B42" w14:textId="77777777" w:rsidR="001153BC" w:rsidRDefault="001153BC" w:rsidP="00FF6DC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8.4</w:t>
            </w:r>
          </w:p>
        </w:tc>
      </w:tr>
    </w:tbl>
    <w:p w14:paraId="623EEA18" w14:textId="77777777" w:rsidR="001153BC" w:rsidRDefault="001153BC" w:rsidP="001153BC">
      <w:pPr>
        <w:spacing w:line="240" w:lineRule="auto"/>
      </w:pPr>
      <w:r w:rsidRPr="00DB1EE4">
        <w:rPr>
          <w:vertAlign w:val="superscript"/>
        </w:rPr>
        <w:t>1</w:t>
      </w:r>
      <w:r>
        <w:t>Sa- the overall measure of roughness, µm</w:t>
      </w:r>
    </w:p>
    <w:p w14:paraId="22A78305" w14:textId="77777777" w:rsidR="001153BC" w:rsidRDefault="001153BC" w:rsidP="001153BC">
      <w:pPr>
        <w:spacing w:line="240" w:lineRule="auto"/>
      </w:pPr>
      <w:r w:rsidRPr="00DB1EE4">
        <w:rPr>
          <w:vertAlign w:val="superscript"/>
        </w:rPr>
        <w:t>2</w:t>
      </w:r>
      <w:r>
        <w:t xml:space="preserve"> mean of 3 measurements</w:t>
      </w:r>
    </w:p>
    <w:sectPr w:rsidR="001153BC" w:rsidSect="00A1581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 w:code="1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894091" w14:textId="77777777" w:rsidR="005D5C1E" w:rsidRDefault="005D5C1E" w:rsidP="001153BC">
      <w:pPr>
        <w:spacing w:after="0" w:line="240" w:lineRule="auto"/>
      </w:pPr>
      <w:r>
        <w:separator/>
      </w:r>
    </w:p>
  </w:endnote>
  <w:endnote w:type="continuationSeparator" w:id="0">
    <w:p w14:paraId="42719DD5" w14:textId="77777777" w:rsidR="005D5C1E" w:rsidRDefault="005D5C1E" w:rsidP="001153BC">
      <w:pPr>
        <w:spacing w:after="0" w:line="240" w:lineRule="auto"/>
      </w:pPr>
      <w:r>
        <w:continuationSeparator/>
      </w:r>
    </w:p>
  </w:endnote>
  <w:endnote w:type="continuationNotice" w:id="1">
    <w:p w14:paraId="4DAB97EA" w14:textId="77777777" w:rsidR="005D5C1E" w:rsidRDefault="005D5C1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154C5A" w14:textId="77777777" w:rsidR="00FF6DC6" w:rsidRDefault="00FF6DC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983322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E5F9EF" w14:textId="77777777" w:rsidR="00FF6DC6" w:rsidRDefault="001153B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7</w:t>
        </w:r>
        <w:r>
          <w:rPr>
            <w:noProof/>
          </w:rPr>
          <w:fldChar w:fldCharType="end"/>
        </w:r>
      </w:p>
    </w:sdtContent>
  </w:sdt>
  <w:p w14:paraId="05B1E659" w14:textId="77777777" w:rsidR="00FF6DC6" w:rsidRDefault="00FF6DC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19F934" w14:textId="77777777" w:rsidR="00FF6DC6" w:rsidRDefault="00FF6D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C35030" w14:textId="77777777" w:rsidR="005D5C1E" w:rsidRDefault="005D5C1E" w:rsidP="001153BC">
      <w:pPr>
        <w:spacing w:after="0" w:line="240" w:lineRule="auto"/>
      </w:pPr>
      <w:r>
        <w:separator/>
      </w:r>
    </w:p>
  </w:footnote>
  <w:footnote w:type="continuationSeparator" w:id="0">
    <w:p w14:paraId="361E55FF" w14:textId="77777777" w:rsidR="005D5C1E" w:rsidRDefault="005D5C1E" w:rsidP="001153BC">
      <w:pPr>
        <w:spacing w:after="0" w:line="240" w:lineRule="auto"/>
      </w:pPr>
      <w:r>
        <w:continuationSeparator/>
      </w:r>
    </w:p>
  </w:footnote>
  <w:footnote w:type="continuationNotice" w:id="1">
    <w:p w14:paraId="5F5E3E53" w14:textId="77777777" w:rsidR="005D5C1E" w:rsidRDefault="005D5C1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0C2E06" w14:textId="77777777" w:rsidR="00FF6DC6" w:rsidRDefault="00FF6DC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3B5BB9" w14:textId="77777777" w:rsidR="00FF6DC6" w:rsidRDefault="00FF6DC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7B7CFE" w14:textId="77777777" w:rsidR="00FF6DC6" w:rsidRDefault="00FF6DC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3BC"/>
    <w:rsid w:val="00013F64"/>
    <w:rsid w:val="000144AF"/>
    <w:rsid w:val="00042975"/>
    <w:rsid w:val="000A39F4"/>
    <w:rsid w:val="000B0304"/>
    <w:rsid w:val="000C2ED8"/>
    <w:rsid w:val="001017A6"/>
    <w:rsid w:val="00110F66"/>
    <w:rsid w:val="001153BC"/>
    <w:rsid w:val="00155A44"/>
    <w:rsid w:val="00156162"/>
    <w:rsid w:val="00174E42"/>
    <w:rsid w:val="00180D48"/>
    <w:rsid w:val="00195375"/>
    <w:rsid w:val="001E0A80"/>
    <w:rsid w:val="001E2362"/>
    <w:rsid w:val="0021503C"/>
    <w:rsid w:val="002375CC"/>
    <w:rsid w:val="00247534"/>
    <w:rsid w:val="00255540"/>
    <w:rsid w:val="00265B78"/>
    <w:rsid w:val="002753E3"/>
    <w:rsid w:val="002831AA"/>
    <w:rsid w:val="00336884"/>
    <w:rsid w:val="00370091"/>
    <w:rsid w:val="00386C3A"/>
    <w:rsid w:val="00402A7F"/>
    <w:rsid w:val="00486559"/>
    <w:rsid w:val="00491D17"/>
    <w:rsid w:val="00492B8A"/>
    <w:rsid w:val="00492F16"/>
    <w:rsid w:val="00494B13"/>
    <w:rsid w:val="00495B85"/>
    <w:rsid w:val="004B71F9"/>
    <w:rsid w:val="004D2C24"/>
    <w:rsid w:val="004D4AF3"/>
    <w:rsid w:val="004F5D80"/>
    <w:rsid w:val="004F7782"/>
    <w:rsid w:val="005838A6"/>
    <w:rsid w:val="0059054D"/>
    <w:rsid w:val="005A5A67"/>
    <w:rsid w:val="005B6190"/>
    <w:rsid w:val="005D247C"/>
    <w:rsid w:val="005D5C1E"/>
    <w:rsid w:val="006709DD"/>
    <w:rsid w:val="0068250C"/>
    <w:rsid w:val="0069707B"/>
    <w:rsid w:val="006A3BD3"/>
    <w:rsid w:val="006F735A"/>
    <w:rsid w:val="00721E02"/>
    <w:rsid w:val="007665E3"/>
    <w:rsid w:val="007971FC"/>
    <w:rsid w:val="007A7732"/>
    <w:rsid w:val="008108BF"/>
    <w:rsid w:val="00854738"/>
    <w:rsid w:val="00856105"/>
    <w:rsid w:val="00893B39"/>
    <w:rsid w:val="008F2ABF"/>
    <w:rsid w:val="00901869"/>
    <w:rsid w:val="009377A3"/>
    <w:rsid w:val="009518EB"/>
    <w:rsid w:val="009C08F4"/>
    <w:rsid w:val="009F0FDA"/>
    <w:rsid w:val="00A058BA"/>
    <w:rsid w:val="00A1581B"/>
    <w:rsid w:val="00B11B64"/>
    <w:rsid w:val="00B14B31"/>
    <w:rsid w:val="00B51C70"/>
    <w:rsid w:val="00BB4092"/>
    <w:rsid w:val="00BC14BF"/>
    <w:rsid w:val="00BF0972"/>
    <w:rsid w:val="00C302B7"/>
    <w:rsid w:val="00C36B38"/>
    <w:rsid w:val="00C4109F"/>
    <w:rsid w:val="00CB2996"/>
    <w:rsid w:val="00CE3530"/>
    <w:rsid w:val="00D12807"/>
    <w:rsid w:val="00D12F63"/>
    <w:rsid w:val="00D26908"/>
    <w:rsid w:val="00D27079"/>
    <w:rsid w:val="00D85B5A"/>
    <w:rsid w:val="00D92D10"/>
    <w:rsid w:val="00DD7586"/>
    <w:rsid w:val="00E04B15"/>
    <w:rsid w:val="00E23E5B"/>
    <w:rsid w:val="00E35683"/>
    <w:rsid w:val="00E47885"/>
    <w:rsid w:val="00E61301"/>
    <w:rsid w:val="00E75302"/>
    <w:rsid w:val="00EF5349"/>
    <w:rsid w:val="00F1621B"/>
    <w:rsid w:val="00F17291"/>
    <w:rsid w:val="00F43FBF"/>
    <w:rsid w:val="00F62ED6"/>
    <w:rsid w:val="00F7361C"/>
    <w:rsid w:val="00FC70C6"/>
    <w:rsid w:val="00FD2295"/>
    <w:rsid w:val="00FD54E1"/>
    <w:rsid w:val="00FE68CA"/>
    <w:rsid w:val="00FF6AF3"/>
    <w:rsid w:val="00FF6DC6"/>
    <w:rsid w:val="0D2632E8"/>
    <w:rsid w:val="0F6A40C0"/>
    <w:rsid w:val="1137D93F"/>
    <w:rsid w:val="2911A70D"/>
    <w:rsid w:val="30EA1A5B"/>
    <w:rsid w:val="560312E1"/>
    <w:rsid w:val="5C1819B3"/>
    <w:rsid w:val="66CEC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F6E3F1"/>
  <w15:chartTrackingRefBased/>
  <w15:docId w15:val="{D7E3C5CE-8DA6-46E5-AF71-3E22B584C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53B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53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53BC"/>
  </w:style>
  <w:style w:type="paragraph" w:styleId="Footer">
    <w:name w:val="footer"/>
    <w:basedOn w:val="Normal"/>
    <w:link w:val="FooterChar"/>
    <w:uiPriority w:val="99"/>
    <w:unhideWhenUsed/>
    <w:rsid w:val="001153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53BC"/>
  </w:style>
  <w:style w:type="table" w:styleId="TableGrid">
    <w:name w:val="Table Grid"/>
    <w:basedOn w:val="TableNormal"/>
    <w:uiPriority w:val="59"/>
    <w:rsid w:val="001153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153BC"/>
  </w:style>
  <w:style w:type="paragraph" w:styleId="Revision">
    <w:name w:val="Revision"/>
    <w:hidden/>
    <w:uiPriority w:val="99"/>
    <w:semiHidden/>
    <w:rsid w:val="004F778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D2C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2C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2C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2C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2C2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, Laura J. (CDC/DDID/NCEZID/DHQP)</dc:creator>
  <cp:keywords/>
  <dc:description/>
  <cp:lastModifiedBy>chn off20</cp:lastModifiedBy>
  <cp:revision>4</cp:revision>
  <dcterms:created xsi:type="dcterms:W3CDTF">2021-12-10T23:14:00Z</dcterms:created>
  <dcterms:modified xsi:type="dcterms:W3CDTF">2022-01-07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07-21T20:04:42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f650d821-d8b5-49ae-9650-c96742e7ef62</vt:lpwstr>
  </property>
  <property fmtid="{D5CDD505-2E9C-101B-9397-08002B2CF9AE}" pid="8" name="MSIP_Label_7b94a7b8-f06c-4dfe-bdcc-9b548fd58c31_ContentBits">
    <vt:lpwstr>0</vt:lpwstr>
  </property>
</Properties>
</file>